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180" w:hanging="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  <w:t>S3 Table- Number of subjects and follow-up times (FU) of subjects included in the analyses on the associations between long-term annual change in BMI and mortality due to any cancer, lung cancer, colorectal cancer, prostate cancer, and breast cancer, in a general population of Vlagtwedde-Vlaardingen during 40 years of follow-up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</w:r>
    </w:p>
    <w:tbl>
      <w:tblPr>
        <w:tblW w:w="165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20"/>
        <w:gridCol w:w="1544"/>
        <w:gridCol w:w="1426"/>
        <w:gridCol w:w="1406"/>
        <w:gridCol w:w="1529"/>
        <w:gridCol w:w="1529"/>
        <w:gridCol w:w="1529"/>
        <w:gridCol w:w="1529"/>
        <w:gridCol w:w="1529"/>
        <w:gridCol w:w="1529"/>
      </w:tblGrid>
      <w:tr>
        <w:trPr>
          <w:trHeight w:val="506" w:hRule="atLeast"/>
          <w:cantSplit w:val="true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Long-term change in BMI, n (%)</w:t>
            </w:r>
          </w:p>
        </w:tc>
        <w:tc>
          <w:tcPr>
            <w:tcW w:w="29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Any cancer</w:t>
            </w:r>
          </w:p>
        </w:tc>
        <w:tc>
          <w:tcPr>
            <w:tcW w:w="28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Lung cancer</w:t>
            </w:r>
          </w:p>
        </w:tc>
        <w:tc>
          <w:tcPr>
            <w:tcW w:w="30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Colorectal cancer</w:t>
            </w:r>
          </w:p>
        </w:tc>
        <w:tc>
          <w:tcPr>
            <w:tcW w:w="30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Prostate cancer</w:t>
            </w:r>
          </w:p>
        </w:tc>
        <w:tc>
          <w:tcPr>
            <w:tcW w:w="30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Breast cancer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</w:t>
            </w:r>
          </w:p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events/censored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All subject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 xml:space="preserve">Decreas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7.4/38.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71 (31)/967 (2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7.1/36.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7 (27)/1101 (2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1.2/36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 (32)/1120 (2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No chan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0.7/39.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5 (13)/405 (1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6.5/38.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 (17)/457 (1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9.9/38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4 (7)/476 (1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Moderate increas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0.0/38.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93 (52)/2452 (6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9.4/38.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9 (51)/2676 (59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2.1/38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4 (61)/2711 (59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High increas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7.3/35.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 (4)/278 (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9.1/35.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 (4)/294 (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-/35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0 (0.0)/300 (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Femal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 xml:space="preserve">Decreas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6.8/38.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5 (35)/535 (2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6.9/38.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5 (20)/605 (2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1.7/38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 (42)/599 (2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1/38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 (37)/591 (27)</w:t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No chan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2.0/39.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5 (12)/189 (1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4.8/39.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5 (20)/209 (1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7/3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 (8)/212 (1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.6/3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4 (8)/210 (10)</w:t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Moderate increas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1.0/39.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04 (48)/1127 (5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0.6/38.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2 (48)/1219 (5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1.7/38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3 (50)/1218 (5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1.7/38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5 (49)/1206 (56)</w:t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High increas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7/36.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 (5)/149 (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7.5/36.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 (12)/157 (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-/35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0 (0.0)/160 (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7/36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 (6)/157 (7)</w:t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Mal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 xml:space="preserve">Decreas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8.7/36.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96 (28)/432 (2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7.7/35.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2 (29)/496 (2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0.3/35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 (23)/521 (2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0.8/35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0 (31)/518 (2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No chan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8.8/38.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50 (15)/216 (1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5.8/38.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 (16)/248 (1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4.3/38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 (7)/264 (1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8.5/38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 (19)/260 (1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Moderate increas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9.7/38.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9 (55)/1325 (63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8.4/38.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57 (52)/1457 (62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3.8/38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 (70)/1493 (62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4.9/38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 (47)/1499 (62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High increas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2.1/35.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 (3)/129 (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0.7/35.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 (3)/137 (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-/35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0 (0)/140 (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-/35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 (3)/139 (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4"/>
          <w:szCs w:val="14"/>
          <w:lang w:val="en-GB" w:eastAsia="nl-NL"/>
        </w:rPr>
      </w:pPr>
      <w:r>
        <w:rPr>
          <w:rFonts w:eastAsia="Times New Roman" w:cs="Times New Roman" w:ascii="Times New Roman" w:hAnsi="Times New Roman"/>
          <w:sz w:val="14"/>
          <w:szCs w:val="14"/>
          <w:lang w:val="en-GB" w:eastAsia="nl-NL"/>
        </w:rPr>
      </w:r>
    </w:p>
    <w:p>
      <w:pPr>
        <w:pStyle w:val="Normal"/>
        <w:spacing w:lineRule="auto" w:line="240" w:before="0" w:after="0"/>
        <w:ind w:right="630" w:hanging="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>Decrease= &lt; -0.02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>/yr, No change= -0.02-0.02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>/yr, Moderate increase= 0.02-0.4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>/yr, High increase= &gt; 0.4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>/yr.</w:t>
      </w:r>
      <w:r>
        <w:rPr/>
        <w:t xml:space="preserve"> 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textAlignment w:val="baseline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90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6530"/>
              <wp:effectExtent l="0" t="0" r="0" b="0"/>
              <wp:wrapSquare wrapText="bothSides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9pt;mso-wrap-distance-left:9.05pt;mso-wrap-distance-right:9.05pt;mso-wrap-distance-top:0pt;mso-wrap-distance-bottom:0pt;margin-top:0.05pt;mso-position-vertical-relative:text;margin-left:345.9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widowControl/>
      <w:suppressAutoHyphens w:val="true"/>
      <w:bidi w:val="0"/>
      <w:spacing w:lineRule="auto" w:line="276" w:before="0" w:after="200"/>
      <w:textAlignment w:val="baseline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0"/>
      <w:lang w:val="nl-NL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  <w:lang w:val="nl-NL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"/>
      <w:szCs w:val="20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nl-NL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100" w:after="10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23:10:00Z</dcterms:created>
  <dc:creator>Niloofar</dc:creator>
  <dc:description/>
  <dc:language>en-US</dc:language>
  <cp:lastModifiedBy>Niloofar</cp:lastModifiedBy>
  <dcterms:modified xsi:type="dcterms:W3CDTF">2015-03-29T23:10:00Z</dcterms:modified>
  <cp:revision>2</cp:revision>
  <dc:subject/>
  <dc:title/>
</cp:coreProperties>
</file>